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D91A5" w14:textId="77777777" w:rsidR="00A12B76" w:rsidRPr="00517CA0" w:rsidRDefault="00A12B76" w:rsidP="00927BB6">
      <w:pPr>
        <w:rPr>
          <w:rFonts w:ascii="Arial" w:hAnsi="Arial" w:cs="Arial"/>
          <w:sz w:val="24"/>
          <w:szCs w:val="24"/>
          <w:lang w:val="en-US"/>
        </w:rPr>
      </w:pPr>
    </w:p>
    <w:p w14:paraId="58BE7717" w14:textId="73E200D9" w:rsidR="00363194" w:rsidRPr="00517CA0" w:rsidRDefault="00521414" w:rsidP="00AA71EB">
      <w:pPr>
        <w:spacing w:after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8A0A6B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AA71EB" w:rsidRPr="00517CA0">
        <w:rPr>
          <w:rFonts w:ascii="Arial" w:eastAsia="Arial" w:hAnsi="Arial" w:cs="Arial"/>
          <w:b/>
          <w:bCs/>
          <w:sz w:val="24"/>
          <w:szCs w:val="24"/>
          <w:highlight w:val="white"/>
          <w:lang w:val="en-US"/>
        </w:rPr>
        <w:t xml:space="preserve"> </w:t>
      </w:r>
      <w:r w:rsidR="00AA71EB" w:rsidRPr="00517CA0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D44B9A" w:rsidRPr="00517CA0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AA71EB" w:rsidRPr="00517CA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A71EB" w:rsidRPr="00517CA0">
        <w:rPr>
          <w:rFonts w:ascii="Arial" w:hAnsi="Arial" w:cs="Arial"/>
          <w:sz w:val="24"/>
          <w:szCs w:val="24"/>
          <w:lang w:val="en-US"/>
        </w:rPr>
        <w:t>Metafeatures</w:t>
      </w:r>
      <w:proofErr w:type="spellEnd"/>
      <w:r w:rsidR="00AA71EB" w:rsidRPr="00517CA0">
        <w:rPr>
          <w:rFonts w:ascii="Arial" w:hAnsi="Arial" w:cs="Arial"/>
          <w:sz w:val="24"/>
          <w:szCs w:val="24"/>
          <w:lang w:val="en-US"/>
        </w:rPr>
        <w:t xml:space="preserve"> of hospitals.</w:t>
      </w:r>
    </w:p>
    <w:tbl>
      <w:tblPr>
        <w:tblW w:w="15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840"/>
        <w:gridCol w:w="860"/>
        <w:gridCol w:w="860"/>
        <w:gridCol w:w="860"/>
        <w:gridCol w:w="981"/>
        <w:gridCol w:w="980"/>
        <w:gridCol w:w="1011"/>
        <w:gridCol w:w="1011"/>
        <w:gridCol w:w="980"/>
        <w:gridCol w:w="980"/>
        <w:gridCol w:w="1466"/>
        <w:gridCol w:w="1418"/>
        <w:gridCol w:w="1559"/>
      </w:tblGrid>
      <w:tr w:rsidR="005B373F" w:rsidRPr="0024766A" w14:paraId="300068F7" w14:textId="77777777" w:rsidTr="0071097D">
        <w:trPr>
          <w:trHeight w:val="47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1204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spita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149F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ample </w:t>
            </w: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ize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E9B2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%IC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444D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%MV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2237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%death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7053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%</w:t>
            </w: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ED96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V (</w:t>
            </w: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verage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8266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kewness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</w:t>
            </w: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verage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33C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kewness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</w:t>
            </w: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01947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urtosis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</w:t>
            </w: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verage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6BDA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urtosis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</w:t>
            </w:r>
            <w:proofErr w:type="spell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6185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Local Training ICU (Yes/No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1952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Local Training MV (Yes/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4E70A" w14:textId="02217F92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Local Training Death (Yes/</w:t>
            </w:r>
            <w:proofErr w:type="gramStart"/>
            <w:r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o)</w:t>
            </w:r>
            <w:r w:rsidR="00EF26DE" w:rsidRPr="00D61C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#</w:t>
            </w:r>
            <w:proofErr w:type="gramEnd"/>
          </w:p>
        </w:tc>
      </w:tr>
      <w:tr w:rsidR="00DF3DD5" w:rsidRPr="00D61C7B" w14:paraId="38B685DE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88CD" w14:textId="0FD5B174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D55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1807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39A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0B1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82F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E86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454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12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A5C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96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E69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1.56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F44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9.11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636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E3F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BB1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61E25672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77CE" w14:textId="2E29531F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2F1B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48E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D78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00B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3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FA5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0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CCA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2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C00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677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F5A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68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1B2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39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AC8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104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A3E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2A3B746E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38B8" w14:textId="37440204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B48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5B2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1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D4E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6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1F3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C92D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1B3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4C2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8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291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0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0DE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04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5FD7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68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A90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370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E38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1C318A4A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7741" w14:textId="028865FB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C38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778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2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1DB7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3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9F8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3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60F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F80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76E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6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B11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8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C7A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0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14A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09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335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874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174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633B5F2C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FE0B" w14:textId="0BE64E47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B89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AB4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A94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D4E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041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01A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2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5EC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3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E29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2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DDCC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93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9E0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.68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078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742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BE4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60E287AC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F498" w14:textId="7CF30A11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74B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4FF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1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CB1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D79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3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81B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565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5A6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5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81E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3627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79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76D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.03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2B7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FBA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0E9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75D2E832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B7C2" w14:textId="3FA3DB0E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8B5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01E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8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6DE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39B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E75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CCF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F97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4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A51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7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536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74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0C5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895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F84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04F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934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3E14A781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C03A" w14:textId="7BEBDDC2" w:rsidR="00DF3DD5" w:rsidRPr="00D61C7B" w:rsidRDefault="006D3521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="00DF3DD5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376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3FF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2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D73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456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8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79F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770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4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80D7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6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998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9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158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66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94D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23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D54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97C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78D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</w:tr>
      <w:tr w:rsidR="00DF3DD5" w:rsidRPr="00D61C7B" w14:paraId="746DDA5C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C4F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</w:t>
            </w:r>
            <w:proofErr w:type="spellEnd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63E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CB7C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5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53F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6D8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C2B6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B09E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7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8C9A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42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BFF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24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84C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.46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FA1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9.485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4EB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284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2FF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</w:tr>
      <w:tr w:rsidR="00DF3DD5" w:rsidRPr="00D61C7B" w14:paraId="72E79192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E2E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658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9D7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2CB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8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CCC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0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005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9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2AC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091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6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77B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85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82B7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37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6FE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20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17C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413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30F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68364A9F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8903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6EE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A29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01F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9C9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DD8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758D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9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036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67C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0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C27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53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3D4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205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CC8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BEF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EFD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</w:tr>
      <w:tr w:rsidR="00DF3DD5" w:rsidRPr="00D61C7B" w14:paraId="25172813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9A18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4684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E77C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35F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491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A0F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102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558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8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9F0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6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6CE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86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088C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97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B2C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81C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430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</w:tr>
      <w:tr w:rsidR="00DF3DD5" w:rsidRPr="00D61C7B" w14:paraId="7E0A8962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28E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494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684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0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5CF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8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214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8E1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4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0F2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F62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DA23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9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2B6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47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310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137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D9D9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4C0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552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</w:tr>
      <w:tr w:rsidR="00DF3DD5" w:rsidRPr="00D61C7B" w14:paraId="476AEA76" w14:textId="77777777" w:rsidTr="0071097D">
        <w:trPr>
          <w:trHeight w:val="28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6FDB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1D1F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6EBC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1000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C09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4777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7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6071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C272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4F7A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6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E0C6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E38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715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4C1E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FCD5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3A5D" w14:textId="77777777" w:rsidR="00DF3DD5" w:rsidRPr="00D61C7B" w:rsidRDefault="00DF3DD5" w:rsidP="007109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</w:tr>
      <w:tr w:rsidR="006F5788" w:rsidRPr="00D61C7B" w14:paraId="691B04BF" w14:textId="77777777" w:rsidTr="006F5788">
        <w:trPr>
          <w:trHeight w:val="280"/>
        </w:trPr>
        <w:tc>
          <w:tcPr>
            <w:tcW w:w="15137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064E1" w14:textId="6EA530FB" w:rsidR="006F5788" w:rsidRPr="00D61C7B" w:rsidRDefault="006F5788" w:rsidP="006F57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# </w:t>
            </w:r>
            <w:proofErr w:type="spellStart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Whichmann</w:t>
            </w:r>
            <w:proofErr w:type="spellEnd"/>
            <w:r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et al. (2023)</w:t>
            </w:r>
            <w:r w:rsidR="00BE6210" w:rsidRPr="00D61C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</w:tr>
    </w:tbl>
    <w:p w14:paraId="72A538B1" w14:textId="77777777" w:rsidR="00363194" w:rsidRPr="00517CA0" w:rsidRDefault="00363194" w:rsidP="00927BB6">
      <w:pPr>
        <w:rPr>
          <w:rFonts w:ascii="Arial" w:hAnsi="Arial" w:cs="Arial"/>
          <w:sz w:val="24"/>
          <w:szCs w:val="24"/>
        </w:rPr>
      </w:pPr>
    </w:p>
    <w:sectPr w:rsidR="00363194" w:rsidRPr="00517CA0" w:rsidSect="001B3B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AE0"/>
    <w:rsid w:val="00017728"/>
    <w:rsid w:val="00064A58"/>
    <w:rsid w:val="00083E4B"/>
    <w:rsid w:val="000C7D21"/>
    <w:rsid w:val="00114984"/>
    <w:rsid w:val="00146694"/>
    <w:rsid w:val="00183AC0"/>
    <w:rsid w:val="001B3B34"/>
    <w:rsid w:val="002129A4"/>
    <w:rsid w:val="0024766A"/>
    <w:rsid w:val="00247E28"/>
    <w:rsid w:val="00250558"/>
    <w:rsid w:val="00252147"/>
    <w:rsid w:val="00253DB7"/>
    <w:rsid w:val="00280EFD"/>
    <w:rsid w:val="002D2839"/>
    <w:rsid w:val="00363194"/>
    <w:rsid w:val="00373E13"/>
    <w:rsid w:val="00376712"/>
    <w:rsid w:val="003A0C5D"/>
    <w:rsid w:val="003C73F9"/>
    <w:rsid w:val="003F5CBA"/>
    <w:rsid w:val="0040437C"/>
    <w:rsid w:val="004377ED"/>
    <w:rsid w:val="00483F65"/>
    <w:rsid w:val="00487F75"/>
    <w:rsid w:val="004B42BE"/>
    <w:rsid w:val="004E6894"/>
    <w:rsid w:val="00504AE0"/>
    <w:rsid w:val="00517CA0"/>
    <w:rsid w:val="00521414"/>
    <w:rsid w:val="00554857"/>
    <w:rsid w:val="005A093D"/>
    <w:rsid w:val="005B373F"/>
    <w:rsid w:val="005E6B60"/>
    <w:rsid w:val="005F7B18"/>
    <w:rsid w:val="00603EC9"/>
    <w:rsid w:val="00606A5F"/>
    <w:rsid w:val="00633832"/>
    <w:rsid w:val="006436A0"/>
    <w:rsid w:val="00660E6B"/>
    <w:rsid w:val="006711A3"/>
    <w:rsid w:val="00675107"/>
    <w:rsid w:val="0069309C"/>
    <w:rsid w:val="006D3521"/>
    <w:rsid w:val="006F5788"/>
    <w:rsid w:val="0071097D"/>
    <w:rsid w:val="0071229C"/>
    <w:rsid w:val="00714776"/>
    <w:rsid w:val="007445C7"/>
    <w:rsid w:val="00767C31"/>
    <w:rsid w:val="007D53E3"/>
    <w:rsid w:val="007E040D"/>
    <w:rsid w:val="007E2197"/>
    <w:rsid w:val="007E297C"/>
    <w:rsid w:val="00821160"/>
    <w:rsid w:val="00825B8E"/>
    <w:rsid w:val="00844923"/>
    <w:rsid w:val="0085485D"/>
    <w:rsid w:val="0085722D"/>
    <w:rsid w:val="008646AD"/>
    <w:rsid w:val="00866A95"/>
    <w:rsid w:val="0089429A"/>
    <w:rsid w:val="008A0A6B"/>
    <w:rsid w:val="008C1AFB"/>
    <w:rsid w:val="008C692C"/>
    <w:rsid w:val="008D6305"/>
    <w:rsid w:val="008E0418"/>
    <w:rsid w:val="008F5DA2"/>
    <w:rsid w:val="00927BB6"/>
    <w:rsid w:val="00947029"/>
    <w:rsid w:val="009D677B"/>
    <w:rsid w:val="00A12B76"/>
    <w:rsid w:val="00A24B49"/>
    <w:rsid w:val="00A27B76"/>
    <w:rsid w:val="00A54B31"/>
    <w:rsid w:val="00A94CCD"/>
    <w:rsid w:val="00AA71EB"/>
    <w:rsid w:val="00AB0897"/>
    <w:rsid w:val="00AC2C3B"/>
    <w:rsid w:val="00B04885"/>
    <w:rsid w:val="00B04E1F"/>
    <w:rsid w:val="00B51B4C"/>
    <w:rsid w:val="00B64184"/>
    <w:rsid w:val="00B72201"/>
    <w:rsid w:val="00B74B6D"/>
    <w:rsid w:val="00B850AE"/>
    <w:rsid w:val="00B9299D"/>
    <w:rsid w:val="00B97FB9"/>
    <w:rsid w:val="00BB4310"/>
    <w:rsid w:val="00BB73CC"/>
    <w:rsid w:val="00BC32F1"/>
    <w:rsid w:val="00BD5D0A"/>
    <w:rsid w:val="00BE0FD9"/>
    <w:rsid w:val="00BE6210"/>
    <w:rsid w:val="00BF265C"/>
    <w:rsid w:val="00C038A0"/>
    <w:rsid w:val="00C0756B"/>
    <w:rsid w:val="00C808F1"/>
    <w:rsid w:val="00C86CAC"/>
    <w:rsid w:val="00C90397"/>
    <w:rsid w:val="00CA7D91"/>
    <w:rsid w:val="00CB67F1"/>
    <w:rsid w:val="00D0077E"/>
    <w:rsid w:val="00D00DDC"/>
    <w:rsid w:val="00D14599"/>
    <w:rsid w:val="00D203B8"/>
    <w:rsid w:val="00D44B9A"/>
    <w:rsid w:val="00D61C7B"/>
    <w:rsid w:val="00DB3399"/>
    <w:rsid w:val="00DB4DBE"/>
    <w:rsid w:val="00DF3DD5"/>
    <w:rsid w:val="00E02C64"/>
    <w:rsid w:val="00E14075"/>
    <w:rsid w:val="00E73E69"/>
    <w:rsid w:val="00E803B6"/>
    <w:rsid w:val="00EE0210"/>
    <w:rsid w:val="00EE4DBA"/>
    <w:rsid w:val="00EF26DE"/>
    <w:rsid w:val="00F74C02"/>
    <w:rsid w:val="00F77155"/>
    <w:rsid w:val="00F9379D"/>
    <w:rsid w:val="00FD2AE1"/>
    <w:rsid w:val="00FF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778CDB"/>
  <w15:chartTrackingRefBased/>
  <w15:docId w15:val="{98B3D60C-33F1-485E-B1E0-BF3E2833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04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04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04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04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04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04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04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04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04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04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04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04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04A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04AE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04A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04AE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04A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04A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04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04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04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04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04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04AE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04AE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04AE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04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04AE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04AE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27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606A5F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06A5F"/>
    <w:rPr>
      <w:color w:val="96607D"/>
      <w:u w:val="single"/>
    </w:rPr>
  </w:style>
  <w:style w:type="paragraph" w:customStyle="1" w:styleId="msonormal0">
    <w:name w:val="msonormal"/>
    <w:basedOn w:val="Normal"/>
    <w:rsid w:val="00606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4">
    <w:name w:val="xl6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5">
    <w:name w:val="xl65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6">
    <w:name w:val="xl66"/>
    <w:basedOn w:val="Normal"/>
    <w:rsid w:val="00606A5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7">
    <w:name w:val="xl67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8">
    <w:name w:val="xl68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9">
    <w:name w:val="xl69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0">
    <w:name w:val="xl70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1">
    <w:name w:val="xl71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2">
    <w:name w:val="xl72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3">
    <w:name w:val="xl7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4">
    <w:name w:val="xl7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5">
    <w:name w:val="xl75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6">
    <w:name w:val="xl76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7">
    <w:name w:val="xl77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8">
    <w:name w:val="xl78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9">
    <w:name w:val="xl79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0">
    <w:name w:val="xl80"/>
    <w:basedOn w:val="Normal"/>
    <w:rsid w:val="00606A5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73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3E087-10A4-42CC-8F20-04BEF2C1F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147</Characters>
  <Application>Microsoft Office Word</Application>
  <DocSecurity>0</DocSecurity>
  <Lines>5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Savalli</dc:creator>
  <cp:keywords/>
  <dc:description/>
  <cp:lastModifiedBy>Carine Savalli</cp:lastModifiedBy>
  <cp:revision>2</cp:revision>
  <dcterms:created xsi:type="dcterms:W3CDTF">2024-11-21T17:38:00Z</dcterms:created>
  <dcterms:modified xsi:type="dcterms:W3CDTF">2024-11-2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b09cd3ce75feab0677bfaee03a6f856b78ae94bbda2123d559cc9cd42dfeb</vt:lpwstr>
  </property>
</Properties>
</file>